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F62B1" w14:textId="5379CF0E" w:rsidR="00730973" w:rsidRPr="00730973" w:rsidRDefault="00F02BFA" w:rsidP="00F02BFA">
      <w:pPr>
        <w:spacing w:line="360" w:lineRule="auto"/>
        <w:rPr>
          <w:rFonts w:ascii="Times New Roman" w:hAnsi="Times New Roman" w:cs="Times New Roman" w:hint="eastAsia"/>
        </w:rPr>
      </w:pPr>
      <w:r w:rsidRPr="00F02BFA">
        <w:rPr>
          <w:rFonts w:ascii="Times New Roman" w:hAnsi="Times New Roman" w:cs="Times New Roman"/>
        </w:rPr>
        <w:t xml:space="preserve">Table </w:t>
      </w:r>
      <w:r w:rsidR="00E076E1">
        <w:rPr>
          <w:rFonts w:ascii="Times New Roman" w:hAnsi="Times New Roman" w:cs="Times New Roman" w:hint="eastAsia"/>
        </w:rPr>
        <w:t>S</w:t>
      </w:r>
      <w:r w:rsidR="00B1416C">
        <w:rPr>
          <w:rFonts w:ascii="Times New Roman" w:hAnsi="Times New Roman" w:cs="Times New Roman"/>
        </w:rPr>
        <w:t>2</w:t>
      </w:r>
      <w:r w:rsidRPr="00F02BFA">
        <w:rPr>
          <w:rFonts w:ascii="Times New Roman" w:hAnsi="Times New Roman" w:cs="Times New Roman"/>
        </w:rPr>
        <w:t xml:space="preserve">. Differences in KEGG functional pathways in adult and larval </w:t>
      </w:r>
      <w:r w:rsidRPr="00F02BFA">
        <w:rPr>
          <w:rFonts w:ascii="Times New Roman" w:hAnsi="Times New Roman" w:cs="Times New Roman"/>
          <w:i/>
          <w:iCs/>
        </w:rPr>
        <w:t>Aedes albopictus</w:t>
      </w:r>
      <w:r w:rsidRPr="00F02BFA">
        <w:rPr>
          <w:rFonts w:ascii="Times New Roman" w:hAnsi="Times New Roman" w:cs="Times New Roman"/>
        </w:rPr>
        <w:t xml:space="preserve"> resistant and sensitive to deltamethrin in the </w:t>
      </w:r>
      <w:r w:rsidR="00820825">
        <w:rPr>
          <w:rFonts w:ascii="Times New Roman" w:hAnsi="Times New Roman" w:cs="Times New Roman"/>
        </w:rPr>
        <w:t>field</w:t>
      </w:r>
    </w:p>
    <w:tbl>
      <w:tblPr>
        <w:tblW w:w="13230" w:type="dxa"/>
        <w:tblLayout w:type="fixed"/>
        <w:tblLook w:val="04A0" w:firstRow="1" w:lastRow="0" w:firstColumn="1" w:lastColumn="0" w:noHBand="0" w:noVBand="1"/>
      </w:tblPr>
      <w:tblGrid>
        <w:gridCol w:w="3544"/>
        <w:gridCol w:w="992"/>
        <w:gridCol w:w="1136"/>
        <w:gridCol w:w="797"/>
        <w:gridCol w:w="4370"/>
        <w:gridCol w:w="785"/>
        <w:gridCol w:w="850"/>
        <w:gridCol w:w="756"/>
      </w:tblGrid>
      <w:tr w:rsidR="00730973" w14:paraId="0F3D87FE" w14:textId="77777777" w:rsidTr="00730973">
        <w:trPr>
          <w:trHeight w:val="340"/>
        </w:trPr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F71F0D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EGG function pathway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6F1D80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SL (%)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CB80EF" w14:textId="77777777" w:rsidR="00730973" w:rsidRDefault="00730973" w:rsidP="00730973">
            <w:pPr>
              <w:ind w:rightChars="43" w:right="103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SA (%)</w:t>
            </w: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1E049A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 value</w:t>
            </w:r>
          </w:p>
        </w:tc>
        <w:tc>
          <w:tcPr>
            <w:tcW w:w="43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34F21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EGG function pathway</w:t>
            </w:r>
          </w:p>
        </w:tc>
        <w:tc>
          <w:tcPr>
            <w:tcW w:w="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1F6DE5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L (%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C7B9EA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 (%)</w:t>
            </w:r>
          </w:p>
        </w:tc>
        <w:tc>
          <w:tcPr>
            <w:tcW w:w="7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342A09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 value</w:t>
            </w:r>
          </w:p>
        </w:tc>
      </w:tr>
      <w:tr w:rsidR="00730973" w14:paraId="1A9750F4" w14:textId="77777777" w:rsidTr="0073097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E454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acterial chemotax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482E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7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C223" w14:textId="77777777" w:rsidR="00730973" w:rsidRDefault="00730973" w:rsidP="00730973">
            <w:pPr>
              <w:ind w:rightChars="43" w:right="103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4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7FC0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1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A3B9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Valine, leucine and isoleucine biosynthesi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A1D0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.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657A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8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ED03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1</w:t>
            </w:r>
          </w:p>
        </w:tc>
      </w:tr>
      <w:tr w:rsidR="00730973" w14:paraId="27E2C4C6" w14:textId="77777777" w:rsidTr="0073097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5158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lagellar assemb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795C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9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707A" w14:textId="77777777" w:rsidR="00730973" w:rsidRDefault="00730973" w:rsidP="00730973">
            <w:pPr>
              <w:ind w:rightChars="43" w:right="103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B8B0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1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EC8A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ntothenate and CoA biosynthesis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313D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5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D976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4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57B7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1</w:t>
            </w:r>
          </w:p>
        </w:tc>
      </w:tr>
      <w:tr w:rsidR="00730973" w14:paraId="71F18833" w14:textId="77777777" w:rsidTr="0073097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A9BC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-Alan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736A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8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9110" w14:textId="77777777" w:rsidR="00730973" w:rsidRDefault="00730973" w:rsidP="00730973">
            <w:pPr>
              <w:ind w:rightChars="43" w:right="103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4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C756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1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14BF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eraniol degrad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A972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4DE3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BE48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8</w:t>
            </w:r>
          </w:p>
        </w:tc>
      </w:tr>
      <w:tr w:rsidR="00730973" w14:paraId="011930B4" w14:textId="77777777" w:rsidTr="0073097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07A2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econdary bile acid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BC7A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4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5A02" w14:textId="77777777" w:rsidR="00730973" w:rsidRDefault="00730973" w:rsidP="00730973">
            <w:pPr>
              <w:ind w:rightChars="43" w:right="103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8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AF5B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8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0B7B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atty acid degradatio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23DB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6EEA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BF22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1</w:t>
            </w:r>
          </w:p>
        </w:tc>
      </w:tr>
      <w:tr w:rsidR="00730973" w14:paraId="14A739E1" w14:textId="77777777" w:rsidTr="0073097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2974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ipoic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2C99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4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A646" w14:textId="77777777" w:rsidR="00730973" w:rsidRDefault="00730973" w:rsidP="00730973">
            <w:pPr>
              <w:ind w:rightChars="43" w:right="103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AA36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47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D135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utanoate metabolis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8DD4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0B55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9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9C75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8</w:t>
            </w:r>
          </w:p>
        </w:tc>
      </w:tr>
      <w:tr w:rsidR="00730973" w14:paraId="358FE043" w14:textId="77777777" w:rsidTr="00730973">
        <w:trPr>
          <w:trHeight w:val="340"/>
        </w:trPr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642C80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rug metabolism - other enzym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C1A72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37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5F4947" w14:textId="77777777" w:rsidR="00730973" w:rsidRDefault="00730973" w:rsidP="00730973">
            <w:pPr>
              <w:ind w:rightChars="43" w:right="103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06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8AF5AB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1</w:t>
            </w:r>
          </w:p>
        </w:tc>
        <w:tc>
          <w:tcPr>
            <w:tcW w:w="4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FF88E5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eta-Alanine metabolism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33A90F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E985A2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B861E1" w14:textId="77777777" w:rsidR="00730973" w:rsidRDefault="00730973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11</w:t>
            </w:r>
          </w:p>
        </w:tc>
      </w:tr>
    </w:tbl>
    <w:p w14:paraId="2E3B1FA2" w14:textId="0A3073D4" w:rsidR="00F02BFA" w:rsidRPr="00F02BFA" w:rsidRDefault="00F02BFA" w:rsidP="00F02BF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>SL: Field sensitive larva; FSA: Field sensitive adult; FRL: Field resistant larva; FRA: Field resistant adult;</w:t>
      </w:r>
      <w:r w:rsidR="00914253" w:rsidRPr="00914253">
        <w:t xml:space="preserve"> </w:t>
      </w:r>
      <w:r w:rsidR="00914253" w:rsidRPr="00914253">
        <w:rPr>
          <w:rFonts w:ascii="Times New Roman" w:hAnsi="Times New Roman"/>
        </w:rPr>
        <w:t>%: Significant difference function relative abundance;</w:t>
      </w:r>
      <w:r>
        <w:rPr>
          <w:rFonts w:ascii="Times New Roman" w:hAnsi="Times New Roman"/>
        </w:rPr>
        <w:t xml:space="preserve"> </w:t>
      </w:r>
      <w:r w:rsidRPr="00B10820">
        <w:rPr>
          <w:rFonts w:ascii="Times New Roman" w:hAnsi="Times New Roman"/>
        </w:rPr>
        <w:t>P</w:t>
      </w:r>
      <w:r w:rsidRPr="00F02BFA">
        <w:rPr>
          <w:rFonts w:ascii="Times New Roman" w:hAnsi="Times New Roman"/>
        </w:rPr>
        <w:t xml:space="preserve"> value &lt; 0.05 is significantly different.</w:t>
      </w:r>
    </w:p>
    <w:sectPr w:rsidR="00F02BFA" w:rsidRPr="00F02BFA" w:rsidSect="009266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56085" w14:textId="77777777" w:rsidR="00345D82" w:rsidRDefault="00345D82" w:rsidP="00914253">
      <w:r>
        <w:separator/>
      </w:r>
    </w:p>
  </w:endnote>
  <w:endnote w:type="continuationSeparator" w:id="0">
    <w:p w14:paraId="7B09FF84" w14:textId="77777777" w:rsidR="00345D82" w:rsidRDefault="00345D82" w:rsidP="00914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195D4" w14:textId="77777777" w:rsidR="00345D82" w:rsidRDefault="00345D82" w:rsidP="00914253">
      <w:r>
        <w:separator/>
      </w:r>
    </w:p>
  </w:footnote>
  <w:footnote w:type="continuationSeparator" w:id="0">
    <w:p w14:paraId="03B0CF2D" w14:textId="77777777" w:rsidR="00345D82" w:rsidRDefault="00345D82" w:rsidP="009142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YwNTIwNzE3MjA0sDRU0lEKTi0uzszPAykwrAUAIXOb2iwAAAA="/>
  </w:docVars>
  <w:rsids>
    <w:rsidRoot w:val="00F02BFA"/>
    <w:rsid w:val="00211206"/>
    <w:rsid w:val="0022250E"/>
    <w:rsid w:val="00345D82"/>
    <w:rsid w:val="003A031D"/>
    <w:rsid w:val="0049031E"/>
    <w:rsid w:val="004C03A0"/>
    <w:rsid w:val="005929D8"/>
    <w:rsid w:val="00730973"/>
    <w:rsid w:val="00820825"/>
    <w:rsid w:val="008F7D3D"/>
    <w:rsid w:val="00914253"/>
    <w:rsid w:val="0092660A"/>
    <w:rsid w:val="00B10820"/>
    <w:rsid w:val="00B1416C"/>
    <w:rsid w:val="00B70C6A"/>
    <w:rsid w:val="00CD4A72"/>
    <w:rsid w:val="00DD43E7"/>
    <w:rsid w:val="00E076E1"/>
    <w:rsid w:val="00F02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4BABE8"/>
  <w15:chartTrackingRefBased/>
  <w15:docId w15:val="{AA17857D-D78B-4B1C-943C-B4EFA8E34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97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4253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42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425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42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4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博 孙</dc:creator>
  <cp:keywords/>
  <dc:description/>
  <cp:lastModifiedBy>YJ Li</cp:lastModifiedBy>
  <cp:revision>10</cp:revision>
  <dcterms:created xsi:type="dcterms:W3CDTF">2024-03-02T10:50:00Z</dcterms:created>
  <dcterms:modified xsi:type="dcterms:W3CDTF">2024-07-23T04:48:00Z</dcterms:modified>
</cp:coreProperties>
</file>